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144B7" w14:textId="77777777" w:rsidR="004173A2" w:rsidRPr="00610939" w:rsidRDefault="004173A2" w:rsidP="004173A2">
      <w:pPr>
        <w:rPr>
          <w:b/>
          <w:bCs/>
          <w:lang w:val="en-US"/>
        </w:rPr>
      </w:pPr>
      <w:r>
        <w:rPr>
          <w:b/>
          <w:bCs/>
          <w:lang w:val="en-US"/>
        </w:rPr>
        <w:t>Online additional</w:t>
      </w:r>
      <w:r w:rsidRPr="00610939">
        <w:rPr>
          <w:b/>
          <w:bCs/>
          <w:lang w:val="en-US"/>
        </w:rPr>
        <w:t xml:space="preserve"> data </w:t>
      </w:r>
    </w:p>
    <w:p w14:paraId="5905F60C" w14:textId="77777777" w:rsidR="004173A2" w:rsidRPr="00610939" w:rsidRDefault="004173A2" w:rsidP="004173A2">
      <w:pPr>
        <w:rPr>
          <w:b/>
          <w:bCs/>
          <w:lang w:val="en-US"/>
        </w:rPr>
      </w:pPr>
    </w:p>
    <w:p w14:paraId="54BD14D5" w14:textId="77777777" w:rsidR="00BF1DBF" w:rsidRPr="00695431" w:rsidRDefault="00BF1DBF" w:rsidP="00BF1DBF">
      <w:pPr>
        <w:autoSpaceDE w:val="0"/>
        <w:autoSpaceDN w:val="0"/>
        <w:adjustRightInd w:val="0"/>
        <w:spacing w:line="480" w:lineRule="auto"/>
        <w:rPr>
          <w:rFonts w:eastAsiaTheme="minorHAnsi"/>
          <w:b/>
          <w:bCs/>
          <w:color w:val="2B2B2B"/>
          <w:sz w:val="28"/>
          <w:szCs w:val="28"/>
          <w:lang w:val="en-US" w:eastAsia="en-US"/>
        </w:rPr>
      </w:pPr>
      <w:r w:rsidRPr="00695431">
        <w:rPr>
          <w:b/>
          <w:sz w:val="28"/>
          <w:szCs w:val="28"/>
          <w:lang w:val="en-US"/>
        </w:rPr>
        <w:t>Bedside POCUS during ward emergencies is associated with improved diagnosis and outcome</w:t>
      </w:r>
      <w:r>
        <w:rPr>
          <w:b/>
          <w:sz w:val="28"/>
          <w:szCs w:val="28"/>
          <w:lang w:val="en-US"/>
        </w:rPr>
        <w:t>:</w:t>
      </w:r>
      <w:r w:rsidRPr="00695431">
        <w:rPr>
          <w:b/>
          <w:sz w:val="28"/>
          <w:szCs w:val="28"/>
          <w:lang w:val="en-US"/>
        </w:rPr>
        <w:t xml:space="preserve"> </w:t>
      </w:r>
      <w:r w:rsidRPr="00695431">
        <w:rPr>
          <w:rFonts w:eastAsiaTheme="minorHAnsi"/>
          <w:b/>
          <w:bCs/>
          <w:color w:val="2B2B2B"/>
          <w:sz w:val="28"/>
          <w:szCs w:val="28"/>
          <w:lang w:val="en-US" w:eastAsia="en-US"/>
        </w:rPr>
        <w:t>An observational prospective controlled study.</w:t>
      </w:r>
    </w:p>
    <w:p w14:paraId="74D50D7C" w14:textId="77777777" w:rsidR="004173A2" w:rsidRPr="007C681D" w:rsidRDefault="004173A2" w:rsidP="004173A2">
      <w:pPr>
        <w:pStyle w:val="Default"/>
        <w:spacing w:line="360" w:lineRule="auto"/>
        <w:jc w:val="both"/>
        <w:rPr>
          <w:bCs/>
          <w:vertAlign w:val="superscript"/>
          <w:lang w:val="en-US"/>
        </w:rPr>
      </w:pPr>
      <w:r w:rsidRPr="00727858">
        <w:rPr>
          <w:bCs/>
          <w:lang w:val="en-US"/>
        </w:rPr>
        <w:t>Laurent Zieleskiewicz, MD, PhD</w:t>
      </w:r>
      <w:r w:rsidRPr="00727858">
        <w:rPr>
          <w:bCs/>
          <w:vertAlign w:val="superscript"/>
          <w:lang w:val="en-US"/>
        </w:rPr>
        <w:t xml:space="preserve">1,6 </w:t>
      </w:r>
      <w:r w:rsidRPr="00727858">
        <w:rPr>
          <w:bCs/>
          <w:lang w:val="en-US"/>
        </w:rPr>
        <w:t>(0000-0002-0788-4967),  Alexandre Lopez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>, Sami Hraiech, MD, Ph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Karine Baumstarck, MD, PhD</w:t>
      </w:r>
      <w:r w:rsidRPr="00727858">
        <w:rPr>
          <w:bCs/>
          <w:vertAlign w:val="superscript"/>
          <w:lang w:val="en-US"/>
        </w:rPr>
        <w:t>3</w:t>
      </w:r>
      <w:r w:rsidRPr="00727858">
        <w:rPr>
          <w:bCs/>
          <w:lang w:val="en-US"/>
        </w:rPr>
        <w:t>,  Bruno Pastene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 xml:space="preserve">, </w:t>
      </w:r>
      <w:r w:rsidRPr="00727858">
        <w:rPr>
          <w:lang w:val="en-US"/>
        </w:rPr>
        <w:t>Mathieu Di Bisceglie, MD</w:t>
      </w:r>
      <w:r w:rsidRPr="00727858">
        <w:rPr>
          <w:bCs/>
          <w:vertAlign w:val="superscript"/>
          <w:lang w:val="en-US"/>
        </w:rPr>
        <w:t>4</w:t>
      </w:r>
      <w:r w:rsidRPr="00727858">
        <w:rPr>
          <w:bCs/>
          <w:lang w:val="en-US"/>
        </w:rPr>
        <w:t>, Benjamin Coiffard, M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Gary Duclos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>, Alain Boussuges, MD, PhD</w:t>
      </w:r>
      <w:r w:rsidRPr="00727858">
        <w:rPr>
          <w:bCs/>
          <w:vertAlign w:val="superscript"/>
          <w:lang w:val="en-US"/>
        </w:rPr>
        <w:t>5,6</w:t>
      </w:r>
      <w:r w:rsidRPr="00727858">
        <w:rPr>
          <w:bCs/>
          <w:lang w:val="en-US"/>
        </w:rPr>
        <w:t>, Xavier Bobbia, MD, PhD</w:t>
      </w:r>
      <w:r w:rsidRPr="00727858">
        <w:rPr>
          <w:bCs/>
          <w:vertAlign w:val="superscript"/>
          <w:lang w:val="en-US"/>
        </w:rPr>
        <w:t>7</w:t>
      </w:r>
      <w:r w:rsidRPr="00727858">
        <w:rPr>
          <w:bCs/>
          <w:lang w:val="en-US"/>
        </w:rPr>
        <w:t>, Sharon Einav, MD</w:t>
      </w:r>
      <w:r w:rsidRPr="00727858">
        <w:rPr>
          <w:bCs/>
          <w:vertAlign w:val="superscript"/>
          <w:lang w:val="en-US"/>
        </w:rPr>
        <w:t>8</w:t>
      </w:r>
      <w:r w:rsidRPr="00727858">
        <w:rPr>
          <w:bCs/>
          <w:lang w:val="en-US"/>
        </w:rPr>
        <w:t>, Laurent Papazian, MD, Ph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Marc Leone, MD, PhD</w:t>
      </w:r>
      <w:r w:rsidRPr="00727858">
        <w:rPr>
          <w:bCs/>
          <w:vertAlign w:val="superscript"/>
          <w:lang w:val="en-US"/>
        </w:rPr>
        <w:t>1</w:t>
      </w:r>
    </w:p>
    <w:p w14:paraId="2C7353A5" w14:textId="77777777" w:rsidR="004173A2" w:rsidRPr="00610939" w:rsidRDefault="004173A2" w:rsidP="004173A2">
      <w:pPr>
        <w:rPr>
          <w:sz w:val="20"/>
          <w:szCs w:val="20"/>
          <w:lang w:val="en-US"/>
        </w:rPr>
      </w:pPr>
      <w:r w:rsidRPr="00610939">
        <w:rPr>
          <w:bCs/>
          <w:sz w:val="20"/>
          <w:szCs w:val="20"/>
          <w:vertAlign w:val="superscript"/>
        </w:rPr>
        <w:t>1</w:t>
      </w:r>
      <w:r w:rsidRPr="00610939">
        <w:rPr>
          <w:sz w:val="20"/>
          <w:szCs w:val="20"/>
        </w:rPr>
        <w:t xml:space="preserve"> Aix Marseille University,  Assistance Publique Hôpitaux de Marseille, Department of Anaesthesiology and Intensive Care, Hôpital Nord, Marseille, 13015, France. </w:t>
      </w:r>
      <w:r w:rsidRPr="00610939">
        <w:rPr>
          <w:sz w:val="20"/>
          <w:szCs w:val="20"/>
          <w:vertAlign w:val="superscript"/>
        </w:rPr>
        <w:t xml:space="preserve">2 </w:t>
      </w:r>
      <w:r w:rsidRPr="00610939">
        <w:rPr>
          <w:sz w:val="20"/>
          <w:szCs w:val="20"/>
        </w:rPr>
        <w:t xml:space="preserve">Aix Marseille University,  Assistance Publique Hôpitaux de Marseille, Service de Médecine Intensive </w:t>
      </w:r>
      <w:r w:rsidRPr="00610939">
        <w:rPr>
          <w:sz w:val="20"/>
          <w:szCs w:val="20"/>
        </w:rPr>
        <w:noBreakHyphen/>
        <w:t xml:space="preserve"> Réanimation, Hôpital Nord, Marseille, 13015, France. </w:t>
      </w:r>
      <w:r w:rsidRPr="00610939">
        <w:rPr>
          <w:sz w:val="20"/>
          <w:szCs w:val="20"/>
          <w:vertAlign w:val="superscript"/>
        </w:rPr>
        <w:t>3</w:t>
      </w:r>
      <w:r w:rsidRPr="00610939">
        <w:rPr>
          <w:sz w:val="20"/>
          <w:szCs w:val="20"/>
        </w:rPr>
        <w:t xml:space="preserve"> Centre d'Etudes et de Recherches sur les Services de Santé et Qualité, Faculté de Médecine, Aix-Marseille Université, Marseille, 13005, France. </w:t>
      </w:r>
      <w:r w:rsidRPr="00610939">
        <w:rPr>
          <w:sz w:val="20"/>
          <w:szCs w:val="20"/>
          <w:vertAlign w:val="superscript"/>
        </w:rPr>
        <w:t>4</w:t>
      </w:r>
      <w:r w:rsidRPr="00610939">
        <w:rPr>
          <w:sz w:val="20"/>
          <w:szCs w:val="20"/>
        </w:rPr>
        <w:t xml:space="preserve"> Aix Marseille University,  Assistance Publique Hôpitaux de Marseille, Service d'Imagerie Médicale, Hôpital Nord, Marseille, 13015, France. </w:t>
      </w:r>
      <w:r w:rsidRPr="00610939">
        <w:rPr>
          <w:sz w:val="20"/>
          <w:szCs w:val="20"/>
          <w:vertAlign w:val="superscript"/>
        </w:rPr>
        <w:t xml:space="preserve">5 </w:t>
      </w:r>
      <w:r w:rsidRPr="00610939">
        <w:rPr>
          <w:sz w:val="20"/>
          <w:szCs w:val="20"/>
        </w:rPr>
        <w:t xml:space="preserve">Aix Marseille University,  Assistance Publique Hôpitaux de Marseille, Service des Explorations Fonctionnelles Respiratoires, Marseille, 13015,  France. </w:t>
      </w:r>
      <w:r w:rsidRPr="00610939">
        <w:rPr>
          <w:sz w:val="20"/>
          <w:szCs w:val="20"/>
          <w:vertAlign w:val="superscript"/>
          <w:lang w:val="en-US"/>
        </w:rPr>
        <w:t>6</w:t>
      </w:r>
      <w:r w:rsidRPr="00610939">
        <w:rPr>
          <w:sz w:val="20"/>
          <w:szCs w:val="20"/>
          <w:lang w:val="en-US"/>
        </w:rPr>
        <w:t xml:space="preserve"> Center for Cardiovascular and Nutrition Research (C2VN) Aix Marseille Université, INSERM, INRA, Marseille, 13005, France. </w:t>
      </w:r>
      <w:r w:rsidRPr="00610939">
        <w:rPr>
          <w:sz w:val="20"/>
          <w:szCs w:val="20"/>
          <w:vertAlign w:val="superscript"/>
          <w:lang w:val="en-US"/>
        </w:rPr>
        <w:t xml:space="preserve">7 </w:t>
      </w:r>
      <w:r w:rsidRPr="00610939">
        <w:rPr>
          <w:sz w:val="20"/>
          <w:szCs w:val="20"/>
          <w:lang w:val="en-US"/>
        </w:rPr>
        <w:t xml:space="preserve">Department of Anaesthesiology, Emergency and Critical Care Medicine, Intensive Care Unit, Nîmes, 30000, University Hospital Nîmes France. </w:t>
      </w:r>
      <w:r w:rsidRPr="00610939">
        <w:rPr>
          <w:sz w:val="20"/>
          <w:szCs w:val="20"/>
          <w:vertAlign w:val="superscript"/>
          <w:lang w:val="en-US"/>
        </w:rPr>
        <w:t>8</w:t>
      </w:r>
      <w:r w:rsidRPr="00610939">
        <w:rPr>
          <w:sz w:val="20"/>
          <w:szCs w:val="20"/>
          <w:lang w:val="en-US"/>
        </w:rPr>
        <w:t xml:space="preserve"> Surgical Intensive Care Unit, Shaare Zedek Medical Center and Hebrew University Faculty of Medicine, Jerusalem, Israel.</w:t>
      </w:r>
    </w:p>
    <w:p w14:paraId="5F5CB5AF" w14:textId="77777777" w:rsidR="004173A2" w:rsidRDefault="004173A2" w:rsidP="004173A2">
      <w:pPr>
        <w:rPr>
          <w:b/>
          <w:bCs/>
          <w:u w:val="single"/>
          <w:lang w:val="en-US"/>
        </w:rPr>
      </w:pPr>
    </w:p>
    <w:p w14:paraId="02B2E520" w14:textId="77777777" w:rsidR="004173A2" w:rsidRPr="00610939" w:rsidRDefault="004173A2" w:rsidP="004173A2">
      <w:pPr>
        <w:rPr>
          <w:b/>
          <w:bCs/>
          <w:lang w:val="en-US"/>
        </w:rPr>
      </w:pPr>
      <w:r>
        <w:rPr>
          <w:b/>
          <w:bCs/>
          <w:u w:val="single"/>
          <w:lang w:val="en-US"/>
        </w:rPr>
        <w:t xml:space="preserve">Additional </w:t>
      </w:r>
      <w:r w:rsidRPr="00610939">
        <w:rPr>
          <w:b/>
          <w:bCs/>
          <w:u w:val="single"/>
          <w:lang w:val="en-US"/>
        </w:rPr>
        <w:t xml:space="preserve">Table </w:t>
      </w:r>
      <w:r>
        <w:rPr>
          <w:b/>
          <w:bCs/>
          <w:u w:val="single"/>
          <w:lang w:val="en-US"/>
        </w:rPr>
        <w:t>3</w:t>
      </w:r>
      <w:r w:rsidRPr="00610939">
        <w:rPr>
          <w:b/>
          <w:bCs/>
          <w:u w:val="single"/>
          <w:lang w:val="en-US"/>
        </w:rPr>
        <w:t>:</w:t>
      </w:r>
      <w:r w:rsidRPr="00610939">
        <w:rPr>
          <w:b/>
          <w:bCs/>
          <w:lang w:val="en-US"/>
        </w:rPr>
        <w:t xml:space="preserve">  Summary of patients’ characteristics</w:t>
      </w:r>
    </w:p>
    <w:p w14:paraId="240CBB58" w14:textId="77777777" w:rsidR="004173A2" w:rsidRPr="00B87E15" w:rsidRDefault="004173A2" w:rsidP="004173A2">
      <w:pPr>
        <w:ind w:left="360"/>
        <w:rPr>
          <w:b/>
          <w:bCs/>
          <w:sz w:val="22"/>
          <w:szCs w:val="22"/>
          <w:lang w:val="en-US"/>
        </w:rPr>
      </w:pPr>
    </w:p>
    <w:p w14:paraId="177BD3B9" w14:textId="77777777" w:rsidR="004173A2" w:rsidRPr="00610939" w:rsidRDefault="004173A2" w:rsidP="004173A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10939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rol group</w:t>
      </w:r>
    </w:p>
    <w:p w14:paraId="047625E5" w14:textId="77777777" w:rsidR="004173A2" w:rsidRDefault="004173A2" w:rsidP="004173A2">
      <w:pPr>
        <w:rPr>
          <w:sz w:val="20"/>
          <w:szCs w:val="20"/>
          <w:lang w:val="en-US"/>
        </w:rPr>
      </w:pPr>
      <w:r w:rsidRPr="00610939">
        <w:rPr>
          <w:i/>
          <w:iCs/>
          <w:sz w:val="20"/>
          <w:szCs w:val="20"/>
          <w:lang w:val="en-US"/>
        </w:rPr>
        <w:t xml:space="preserve">Abbréviations : </w:t>
      </w:r>
      <w:r w:rsidRPr="00610939">
        <w:rPr>
          <w:sz w:val="20"/>
          <w:szCs w:val="20"/>
          <w:lang w:val="en-US"/>
        </w:rPr>
        <w:t>ICU, Intensive care unit; COPD, Chronic obstructive pulmonary disease; CT scan, Computerized tomography scan.</w:t>
      </w:r>
    </w:p>
    <w:p w14:paraId="439872D2" w14:textId="77777777" w:rsidR="004173A2" w:rsidRPr="00610939" w:rsidRDefault="004173A2" w:rsidP="004173A2">
      <w:pPr>
        <w:rPr>
          <w:sz w:val="20"/>
          <w:szCs w:val="20"/>
          <w:lang w:val="en-US"/>
        </w:rPr>
      </w:pPr>
    </w:p>
    <w:tbl>
      <w:tblPr>
        <w:tblW w:w="1375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852"/>
        <w:gridCol w:w="567"/>
        <w:gridCol w:w="851"/>
        <w:gridCol w:w="1701"/>
        <w:gridCol w:w="2268"/>
        <w:gridCol w:w="1276"/>
        <w:gridCol w:w="1984"/>
        <w:gridCol w:w="1702"/>
        <w:gridCol w:w="1134"/>
        <w:gridCol w:w="992"/>
      </w:tblGrid>
      <w:tr w:rsidR="004173A2" w:rsidRPr="00610939" w14:paraId="4AC86D50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79B7B5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N°</w:t>
            </w:r>
          </w:p>
          <w:p w14:paraId="3A89774A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B2383C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E243448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0DF689DF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  <w:p w14:paraId="4613F013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05EDEE5C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DDF0A7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  <w:p w14:paraId="4465F71B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16C5A8BE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E74403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SAPS II</w:t>
            </w:r>
          </w:p>
          <w:p w14:paraId="3E28E967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428EE4BE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EA1C12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 xml:space="preserve">Indication for placing the call to the </w:t>
            </w:r>
            <w:r>
              <w:rPr>
                <w:b/>
                <w:bCs/>
                <w:sz w:val="20"/>
                <w:szCs w:val="20"/>
                <w:lang w:val="en-US"/>
              </w:rPr>
              <w:t>RR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43D094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Immediate diagnosis at bedside</w:t>
            </w:r>
          </w:p>
          <w:p w14:paraId="22A5A94A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C4889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Orientation</w:t>
            </w:r>
          </w:p>
          <w:p w14:paraId="175782A5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133BA360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F74C86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Definitive diagnosis</w:t>
            </w:r>
          </w:p>
          <w:p w14:paraId="373FA8CA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203B2DD1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9597C00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Means to definitive diagnosis</w:t>
            </w:r>
          </w:p>
          <w:p w14:paraId="18F6D402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0198E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equate</w:t>
            </w:r>
          </w:p>
          <w:p w14:paraId="60514BB4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is</w:t>
            </w:r>
          </w:p>
          <w:p w14:paraId="29D2208B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73A67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</w:tr>
      <w:tr w:rsidR="004173A2" w:rsidRPr="00610939" w14:paraId="75EFEFED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1685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0B9D5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A014C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491D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FDE58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5C76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4AD24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722E3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963927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729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FB97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1D72B46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D43C8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923C4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48061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1F13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BD9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09B4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5BAD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719747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69687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A330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B414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E614CB1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80BB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9987CD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F939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DA8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C9E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81381C" w14:textId="60717DC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5240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6FD6D8" w14:textId="36D79F6B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191BE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Xray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4E26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159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4739CB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C7F26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2AB13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1A53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C8D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DE46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34D87F" w14:textId="1B5A7166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253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231285C" w14:textId="2E45487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2E605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Xray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DBC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982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9C847DD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500B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DE799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EC923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13B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5553C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7CFC1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DF30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5A691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97E32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3691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320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1556F5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379AE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2EB7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674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FD83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8D0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13C0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02C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6CA70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5506CB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88D8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9C8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77084433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59E0A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FCB7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17CF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7809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FFEF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A3ED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FAD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4A3C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 / pneumothorax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7F278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84D1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13F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6E46E5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2D5E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E8C45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6096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71488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93C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9A02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583A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DBDA04" w14:textId="5521B59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D47D10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BB4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B723C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53F1D3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46B0D9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9F688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D2B9C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2CFCA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E651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CB3DF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13F7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F8B5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Valve thrombosis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2537B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F0D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7A98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F916A77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511C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C8D40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7C02E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889F1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4B94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8B56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8DC3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756B7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8A7CE1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AA5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CDA7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AEA2B62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AE2A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C8F1D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667C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BACD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C67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9E73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C1F4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CAEE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2353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654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B05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139C2D15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8F43F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72E39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5788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B48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AE8A7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022C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4BC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967BD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D193D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FB8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29047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CD71948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7A43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8768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D271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503D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669ED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E7D9F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2E13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7A6725D" w14:textId="266675E3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7E37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Xray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32B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15C9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D9D3B74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F1C85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A025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D6DBA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64A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47668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3510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D628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1E8848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03249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Xray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7AE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2EE8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66B2BE2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FE81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C537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019B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75AF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5A2D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96D4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FD5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6A25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0283F5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- endoscop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2F5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6C39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692CFE4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7F72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C619D3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DA32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D171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FD5E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19646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2DCF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6E48A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EE5D0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F34B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6B3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1D466E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3E2A6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EDA3B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D4A7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0F760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0A5F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5CCF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F8C9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E1F4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45C2C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2DAB0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06E6E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6B64353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7CC7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F763F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C3BA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DA69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1519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8D40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156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6852F0" w14:textId="42B6405E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842C4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8065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E4B8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447120D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5B2BA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A716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082C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DEC0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A56A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F701B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09A1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8C15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21A38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FC97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900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142E2B7E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06E05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D9D8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585C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E537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9940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48A6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1C87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14894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E3088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CC56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8E6E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5E2431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474D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C8360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2149B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1666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5B6F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C3B6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3D7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D83A5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439F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C02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961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5155A98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3546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DA2D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65ED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723F1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B4A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94B3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115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5C41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F452E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280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E7C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6F7856B0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F4141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6D37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E4FA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5B2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4B15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8E67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1BEF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CB2E0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6B11F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05E5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D80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AD50DA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A29F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7BEFB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B2ABC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7564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93F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082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453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464D5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E11E47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670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04A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2DE6320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7A76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71A04C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3609B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2010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2D34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3ABFA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6AD2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BC87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FA55D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C56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8344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BF95801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8DC9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289248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4C14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C240C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3C365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FC66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E46D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3DFAE4" w14:textId="23AAF91E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Pneumonia / </w:t>
            </w: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DCEF3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- endoscop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21D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DDD3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31BCD0B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B1EE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2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02A24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C5F1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C12B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B562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9AC7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EA32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49980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 / 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FD554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- endoscop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7077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B61A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7A4AC95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960D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38B97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5240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21F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9128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D817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9DF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CEB5F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227A7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129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AB107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DF84C15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7D9E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544F3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DE0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AAF2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F2B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8E61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4CB9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6F33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7288F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1AB6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1A0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2057C61B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8B89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9235B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77867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6D841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70C3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1206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95D1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9C2B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F48759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D4FFB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22C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31F3B50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57BF9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5CFBA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E6D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2C17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8E6C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DEC2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E26A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0BBC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anaphylaxis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F505E0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biolog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332D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E7E4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EE1F542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335D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DA5573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0F576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911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4D3B0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DDFC3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1BC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3CB6E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A42BC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3BC8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6F2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97E0623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D8AE0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C92FE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40273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2CF8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3A44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D12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718FD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A74E9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17E04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A4F0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35D6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36FB7D3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BE1E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AF37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EE60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FD1E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959D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D212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843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F274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3609C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46BC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7951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19FB368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FEBE8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8312E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C777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17E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8D13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22EBF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C357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10AF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029DF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3D47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AA91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41CB946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B272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6CE2B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60D7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33A8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DCE1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6778C7" w14:textId="1BB249B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916E3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3F156A" w14:textId="458F4209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</w:t>
            </w:r>
            <w:r>
              <w:rPr>
                <w:color w:val="000000"/>
                <w:sz w:val="20"/>
                <w:szCs w:val="20"/>
              </w:rPr>
              <w:t>e</w:t>
            </w:r>
            <w:r w:rsidRPr="00610939">
              <w:rPr>
                <w:color w:val="000000"/>
                <w:sz w:val="20"/>
                <w:szCs w:val="20"/>
              </w:rPr>
              <w:t xml:space="preserve">nic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F257BF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29C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BBA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62EED3A2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FC694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A5FA1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B575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D72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2FE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1929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06A6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DFA1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03A03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A015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DF0E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038D742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F39DD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9EA7D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624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1364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7AB4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71B5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4633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3C3D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C13B8D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</w:t>
            </w:r>
            <w:r w:rsidRPr="00610939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650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922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1C8971B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FA6CF1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D62EC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14503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5505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BA0A5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2C30A9" w14:textId="29316628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3709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12A58C" w14:textId="25826E8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</w:t>
            </w:r>
            <w:r>
              <w:rPr>
                <w:color w:val="000000"/>
                <w:sz w:val="20"/>
                <w:szCs w:val="20"/>
              </w:rPr>
              <w:t>e</w:t>
            </w:r>
            <w:r w:rsidRPr="00610939">
              <w:rPr>
                <w:color w:val="000000"/>
                <w:sz w:val="20"/>
                <w:szCs w:val="20"/>
              </w:rPr>
              <w:t xml:space="preserve">nic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D65C6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Xray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7534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23C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F12C9A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FDC75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79F86F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09C7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9097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D50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0188E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ED12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E409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A5A25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6B884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88C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F614AF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CF5D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43BCF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8AE0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E10F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ED3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CE5C7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D18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6171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44CA3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22BE3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E7D84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16135C7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86263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7524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076E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F3F3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A02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5B94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FB1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EA5B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6B6162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C3C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1D2D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7F7B990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58DE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605C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BA97C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5DA5E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B3600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7781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B06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720B4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CBA20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ronary ang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87DFD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3E0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5CB85BB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59693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9C7C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57C0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8778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1D8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743B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2C86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52964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010FAD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Xray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2D1E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C85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99D07D4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D609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D4330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B5EF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ABB5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69264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ED3D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580A0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848D72" w14:textId="00BED534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1333A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3B8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91E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52F547E0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423A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FC4EB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98F8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877B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4FC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B5EB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06AFC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925A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ABBD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Xray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9406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801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A087457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6D34A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2D04B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E3BFF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4898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37A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590F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2ACB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C8468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tracheal decanulat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146EB2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B935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4FF21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FDE748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6408C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B22F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DF01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6147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8C65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1B45D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53E5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8B20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F65CB7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C07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7D0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0E3B078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429A2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C4751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1576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B058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BF34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579280" w14:textId="723FE23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9C0FC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16A9AC" w14:textId="33307932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781D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FE86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23AE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9332C3E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9F5D1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66A30A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D8BE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15B8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5B63D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117A5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8FD3B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EB916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DB2469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Xray - </w:t>
            </w:r>
            <w:r w:rsidRPr="00610939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BC2E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04D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C2D52E6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35258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0EDB8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CD296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BB03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799C2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674F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5372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0107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A77F5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1FA9B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BE1B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5DA11A6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1D2024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AECEB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3C0E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0B8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887A8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D1EFDA" w14:textId="348F3772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B517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CA02E52" w14:textId="6EDF7865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1DEA9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BC69E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8C4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7602E65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9E3C36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1CC25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D30C1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83369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29B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B373E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1A1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1415A2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32B2D2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F2AF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D060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C34A53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4C44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E7A8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2BEB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F041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9A2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BB17E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9134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AAA49B" w14:textId="62A15070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77987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Xray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DA3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4B70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50BE890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B444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0A611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0417A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0CCC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1F2C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F7C9E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08A1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31CA2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bronchospasm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25AC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27A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A2F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A4F8503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89BF0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7628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F3515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84E0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AC5E2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A41F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68F4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6B531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45F417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E6C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D41B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B31866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7AEBB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5732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31D1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4960F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18A00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BFA89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B2D1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E100A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intraalveolar hemorrhage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877ADA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4DA8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4E9E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4F139FBB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5FF3D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BEF9D2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6D9F5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5A3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DDF4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E7E0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92CF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2174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37AF1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A23C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B63E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B29FBC5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E39F7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69DD4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5B55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E508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C4D8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A38E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9BC6C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25E9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D69B3D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253A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293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ED268A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4AC8D0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AAC3F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17B2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279FF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3144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2F76F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3ED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EFCB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A57EB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13C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A29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46BDFC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0660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4B7D70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C08C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CF289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55EF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D93F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D68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8A4A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561C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2D4D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D14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765DDE1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974E8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17B9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2D12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22C3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699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1970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2E3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1025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B6C86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91D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635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F83932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FDC4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77596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2C7A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F45B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D154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A435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7F3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74E3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755CA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3E0CE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14D6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9C2732E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5B2240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6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1DE67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1FDB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3EDB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72BE4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FB74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990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00B19E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4ECA9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1E29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1E41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59A62EC4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C99C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88D7BE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D851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C6CE0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DA06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44E6A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5092B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1A5E3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19D19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D11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2579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0AD4D75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75CED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3202C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5C27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56CB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445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6D6A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9F0E0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E90C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B8FEB7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879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74FA2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153A8056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8170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7C78C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544C1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F84D9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C4C8D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5A6C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F5B6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773F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 / pneumothorax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AD63F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6E6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C694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0AE72F9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05A14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ACA66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D0FED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D751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11DE4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892B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0E2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02BB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8EBC2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Xray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973A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DD55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CEF6138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7DAAC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0D52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222FB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8E7DE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8157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0477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6172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6530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CFB47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D1CE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A1E7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AC448C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717E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B16A5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DE68A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61150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7153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9CAB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EF0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FEFD8DA" w14:textId="083AE96C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F5EECD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12F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8685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503BF2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7297DF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DD368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69EB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842BE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65D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9FCD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6FDC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9342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C743F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0233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449B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52D905CD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C95F7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60FE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1DAC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799E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B95F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A412B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01F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68C9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E0730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177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D13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8D6DFA7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C072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F64B7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BA8E7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945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55A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DDB4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7DA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590D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5A0B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74226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93F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72DFAC2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4ED24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8E5A1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77051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0B2E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03DA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F3EFE0" w14:textId="0BDC673F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63C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98898C1" w14:textId="1D33CD59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85913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Xray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54E5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0109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42F7BC3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9DCC81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5F3CA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AF75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3C3C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EC6A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CF07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6B072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FD7E0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FD8310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DE922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9967C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63512817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CABB7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2A553B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89FF9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1EB80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866D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3072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9DB9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7DF99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eurological failure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80D32E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6789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1331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6ADF977E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7BD76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903EE4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D8DB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6E9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10D6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FD5C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C9A7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838EF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B3B4AF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6B3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5E4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48C589C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C3B4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EB03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ECEDB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69352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296D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557235" w14:textId="15CF2DFD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0B4A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4525E9" w14:textId="299B6403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5CC12A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F403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44C0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BBF9EDF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730143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A85518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94D0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1EFE3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0C5F9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BB561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E228A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83DDA3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pulmonary hypertension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7E96A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right catheteri</w:t>
            </w:r>
            <w:r>
              <w:rPr>
                <w:color w:val="000000"/>
                <w:sz w:val="20"/>
                <w:szCs w:val="20"/>
                <w:lang w:val="en-US"/>
              </w:rPr>
              <w:t>z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716A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1CC5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9FA507A" w14:textId="77777777" w:rsidTr="008A0E4A">
        <w:trPr>
          <w:trHeight w:val="300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13E98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95E9F3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0E3B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088F2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92E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26E2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130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47E98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7ADCC7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9697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9ECB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5C18612" w14:textId="77777777" w:rsidTr="008A0E4A">
        <w:trPr>
          <w:trHeight w:val="101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2EE0A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124E4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58755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B14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60EB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438D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AED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5EFE0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9458A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D1A1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3794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E0526E5" w14:textId="77777777" w:rsidTr="008A0E4A">
        <w:trPr>
          <w:trHeight w:val="101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C412720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  <w:p w14:paraId="3A86AE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BD3B222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  <w:p w14:paraId="6365A3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39C90F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  <w:p w14:paraId="3CE311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30A405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  <w:p w14:paraId="5B114D2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C8A176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  <w:p w14:paraId="48E707B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205EEF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  <w:p w14:paraId="0EE6D4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6135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52816E" w14:textId="77777777" w:rsidR="004173A2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enic shock</w:t>
            </w:r>
          </w:p>
          <w:p w14:paraId="7C3C38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D3EEB1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Medical files / CT scan - comprehensive echocardiography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CDBD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DF4F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</w:tbl>
    <w:p w14:paraId="76B1D43D" w14:textId="77777777" w:rsidR="004173A2" w:rsidRPr="00610939" w:rsidRDefault="004173A2" w:rsidP="004173A2">
      <w:pPr>
        <w:rPr>
          <w:sz w:val="20"/>
          <w:szCs w:val="20"/>
          <w:lang w:val="en-US"/>
        </w:rPr>
      </w:pPr>
    </w:p>
    <w:p w14:paraId="1F281914" w14:textId="77777777" w:rsidR="004173A2" w:rsidRPr="00610939" w:rsidRDefault="004173A2" w:rsidP="004173A2">
      <w:pPr>
        <w:rPr>
          <w:sz w:val="20"/>
          <w:szCs w:val="20"/>
          <w:lang w:val="en-US"/>
        </w:rPr>
      </w:pPr>
    </w:p>
    <w:p w14:paraId="6056E3EA" w14:textId="77777777" w:rsidR="004173A2" w:rsidRPr="00610939" w:rsidRDefault="004173A2" w:rsidP="004173A2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10939">
        <w:rPr>
          <w:rFonts w:ascii="Times New Roman" w:hAnsi="Times New Roman" w:cs="Times New Roman"/>
          <w:b/>
          <w:bCs/>
          <w:sz w:val="20"/>
          <w:szCs w:val="20"/>
          <w:lang w:val="en-US"/>
        </w:rPr>
        <w:t>POCUS group</w:t>
      </w:r>
    </w:p>
    <w:tbl>
      <w:tblPr>
        <w:tblW w:w="1375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851"/>
        <w:gridCol w:w="567"/>
        <w:gridCol w:w="850"/>
        <w:gridCol w:w="1701"/>
        <w:gridCol w:w="2268"/>
        <w:gridCol w:w="1276"/>
        <w:gridCol w:w="1984"/>
        <w:gridCol w:w="1701"/>
        <w:gridCol w:w="1134"/>
        <w:gridCol w:w="993"/>
      </w:tblGrid>
      <w:tr w:rsidR="004173A2" w:rsidRPr="00610939" w14:paraId="72B48E47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726513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N°</w:t>
            </w:r>
          </w:p>
          <w:p w14:paraId="3F9C2DF1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59B5E8D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873106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217078F1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  <w:p w14:paraId="72DC6D25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0D541C1B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C6EE6E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  <w:p w14:paraId="60B5DBC2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3BBC8D99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1048B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SAPS II</w:t>
            </w:r>
          </w:p>
          <w:p w14:paraId="156819CC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55B25DA8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BFD8DD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 xml:space="preserve">Indication for placing the call to the </w:t>
            </w:r>
            <w:r>
              <w:rPr>
                <w:b/>
                <w:bCs/>
                <w:sz w:val="20"/>
                <w:szCs w:val="20"/>
                <w:lang w:val="en-US"/>
              </w:rPr>
              <w:t>RR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EF6029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Immediate diagnosis at bedside</w:t>
            </w:r>
          </w:p>
          <w:p w14:paraId="124908D9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51B5E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Orientation</w:t>
            </w:r>
          </w:p>
          <w:p w14:paraId="6E5790E7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305EF11E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54E7D6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Definitive diagnosis</w:t>
            </w:r>
          </w:p>
          <w:p w14:paraId="654ED1B5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14:paraId="1BD00C36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7125F9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Means to definitive diagnosis</w:t>
            </w:r>
          </w:p>
          <w:p w14:paraId="6ACA7754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0C25B" w14:textId="77777777" w:rsidR="004173A2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equate diagnosis</w:t>
            </w:r>
          </w:p>
          <w:p w14:paraId="593D0C2D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090293" w14:textId="77777777" w:rsidR="004173A2" w:rsidRPr="00610939" w:rsidRDefault="004173A2" w:rsidP="008A0E4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10939">
              <w:rPr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</w:tr>
      <w:tr w:rsidR="004173A2" w:rsidRPr="00610939" w14:paraId="534751B7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C3219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EBA7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8760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1DD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E64E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698DF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7772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782B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B70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operative roo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C91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A955A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0506C2F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216AA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5511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2424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A045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A0BD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F4F7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2110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E4899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805C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0B6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38F6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7E63EB4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853207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1143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55AB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97CEF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B478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23B43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4DE2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8C091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4484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A78C1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B5D2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064C00D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A457A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9AD3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C7E0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FCFC3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5E3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E8385B" w14:textId="33E99D96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6AD8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6FD3120" w14:textId="14EA29F9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25AD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499A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36FBB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26240A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28A1B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CFDD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74BE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CF3D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68E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6614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0FB0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6FD61B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997A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0C9A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9D7A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6F2DC13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E569D7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E36F1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29B1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7EF3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5BBAE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1D98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64D1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A7C7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anaphylax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AA59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biolog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CC8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06623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2976451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DF1CE0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797F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1336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2A49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40D4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16EB79" w14:textId="6878D840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479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D7E00E" w14:textId="31BDB655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BB65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2F1FD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E4CCF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2C3EF2A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F029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E545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A52E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F7122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80CA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F1B3FA" w14:textId="667A4D94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9267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4A98401" w14:textId="6383E9E5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39E7D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FF5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096D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3CE070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1BAC9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C819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8A47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F2E4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3274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B20DF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CDF0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943D8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A42D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3B6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6C6E3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017BB8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1F094D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A311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8A931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A326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AD3B3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C6837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EC3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9D3912" w14:textId="58B94E1C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neumonia / </w:t>
            </w: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A359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AAE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F1460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2E9DB0B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820D1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3D56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3A53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B067F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90E2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51AA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0F5C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55527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A4EB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omprehensive echocardiograph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9A8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822C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14A091A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084E57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6440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16DD4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2C5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001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A9FE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9B56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4268C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BA6B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B7C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3442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98857F1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04BCC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FB360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5459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026EE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4D7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9EC1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56B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E982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43B67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BCDF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CCC40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32C322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EA2A2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4F3B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AF31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026D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3FDD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2592A6" w14:textId="265D504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7B03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1AFF383" w14:textId="1F4DB708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1DD80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4A2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068B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516247C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18C96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101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3291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039C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8F61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79D4E" w14:textId="7BB37C3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A95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8CEB2A0" w14:textId="3D3E986E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A7647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C6EA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1A2B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F12DE1F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D827C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FE1A7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4AD0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3B11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2748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1508F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5BF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584EE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C64D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3863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60D6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9ACDE99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1E026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D05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48E8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9988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2E5C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93D7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BE8A6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D0BA3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854C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1566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EC63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15DA0D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7E458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135E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274F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2E74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4853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C015C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114B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B8ACB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BF81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2EDA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F41F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014E0B9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FF07CF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6412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2D7A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BEE0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AF93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C26744" w14:textId="7D3AB4F5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04D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A56C7D" w14:textId="54BF4130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) </w:t>
            </w:r>
            <w:r w:rsidRPr="00610939">
              <w:rPr>
                <w:color w:val="000000"/>
                <w:sz w:val="20"/>
                <w:szCs w:val="20"/>
                <w:lang w:val="en-US"/>
              </w:rPr>
              <w:t>/ 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3FC09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D406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2D2C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D26F72F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FDC57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8E33A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60BF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A9DF8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F20F2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BE00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D26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8B20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5CF9E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EB807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ACFB0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C00F886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AE5B6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92FEF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BD4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A91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2BB5A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E417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74E5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055EF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rmal / panic atta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19BB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330C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7A40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466E77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C4B1B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7929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2BBF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36DD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AA52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2576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67E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B7487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7AA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8CC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1832F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CB8B059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ACACEF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72DA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4D5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B7D1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8B47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52539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EA1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5542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8972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FBE6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D3DC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78B68B6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522F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EEED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1D348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75D08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CD939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A341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A4F9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6BA5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 / laryngeal dyspne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AC82F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932D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905EA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7E0B01E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A3CCB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E85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5921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82D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F0A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9E85A8" w14:textId="068E01CB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A440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79019F4" w14:textId="1CA39C3A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4090E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5253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71D4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ADAB3C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1D14D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A983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1E269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BC3D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8F9F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F3636E" w14:textId="48BFA3C6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A3D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F56C086" w14:textId="002E62FC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24D12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77FA5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CABDA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CE21D5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32F48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0EC84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262D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AC5B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5021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256D0F" w14:textId="798473DA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D58B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E5D438A" w14:textId="3FF7186B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F50C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B99C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7746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7BC282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8BD0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C590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44422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A9D3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2250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69AC6D" w14:textId="4A5C7BC4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8BD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603A15" w14:textId="2BD0E4F9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A11A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9509D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A764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C6F6273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85D7D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DBB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FE7F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224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FFFD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BC64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5FDE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0D7300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5B68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4E5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7249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C805BE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820BA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A77EE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BD4DB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5C77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8C3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1940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C9A5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CE04FF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6960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61B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40A1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345B82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35293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FCBBA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B78E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D5F0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7EDA4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8920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B568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76D03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1DAB8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4A886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5FA4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85A910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4B5F37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4A643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F37B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C68E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B805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56B9F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28C29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BF26B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3C92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C33FF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79F93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2CEDE16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57A1E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F951A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BD970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58E0D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B52E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B97166" w14:textId="26668381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05C6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25A91E" w14:textId="4B682406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5CBA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3754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E6FEE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6CB15EB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52A9B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9C6F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6D0CA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8A8B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28C9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CA99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154B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CBEDE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72E0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096B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670F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5BB4DD7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8149F7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36F3A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2CEE9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CA93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9B348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3B42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EA8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A52970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79FEE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5BA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34B97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A830311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DA5FBA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451F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B96D3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9E98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5EFCF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1C7E2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F9A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071F50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D197C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9B5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7C2AC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BE7C26E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F19820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9E6B7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8D5FB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9CCA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858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204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AC31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3023CC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E2BF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386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A7800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C69389E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51AE05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E00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0877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E3AF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CD5C9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6A4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2C56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34BC4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B98D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72DC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8C536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8BF1633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ADCBD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717A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6EBB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C1B4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7F35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44BB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E1FD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9BE3D32" w14:textId="28564FE3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E8E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E1BE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50404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8D4EA6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C368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92F5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DCF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E93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BFD17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D27393" w14:textId="44D24A80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8CFF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3E9FBA" w14:textId="37A4F20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82858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4A4A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0736F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D55EE90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B30C2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A5E08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A3E51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99D20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1BCC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8263C1" w14:textId="437DE24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9E7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84A427" w14:textId="7AE353E8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9A59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ACA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ECF3E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0BED7E9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ADD7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367E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B0A2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6654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CDC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269EAF" w14:textId="521DD14E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A263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C5CF76" w14:textId="04C238EB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B4B3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5AEA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1A0F0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796F46D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6DB5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E251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6737A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CE34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7FC8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60A3FB" w14:textId="6B4855C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FD0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71123B" w14:textId="04B095E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D54D2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omprehensive echocardiograph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EBF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F9A0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A55A75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52BEE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7B37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8C16F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5B14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38A52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23BB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DC251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87C1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0A68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6A67A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1694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AA2F0CB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00F4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B806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DCC6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C133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EB269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3440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C547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55FF48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3590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omprehensive echocardiograph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792C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977C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85B60D3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7FC71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96D46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5F73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E92C2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508B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0456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85B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F81600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4D7B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5F0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6C07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0C7219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49E499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79A52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C2BD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EF0DB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EDD52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1667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84ADD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0CE6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E219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867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7B004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61EAE87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25FE68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CD3D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F7BB6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DC9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81134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CD3F0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76D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2E84F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Other / hemoptysis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AF7CF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A51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FDE3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D9BF01A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21A55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49FFA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E21B2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38DE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B1DA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1BC14D" w14:textId="5C0F2A38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D376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D804E91" w14:textId="6A9B693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2D2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F447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A36D1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BDE845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5707D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D56AC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6DFE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2B28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47F9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34D0F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1C8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C54E1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097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C936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3C71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DFE5E3F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2872F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28E48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D4D8F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93D9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88A0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A321A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FD7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A09E6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DB55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0439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0CFA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C6C3BEB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724D3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08DE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4E50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7C3F2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8E67A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2B078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CD61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16A5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leural effusio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C91D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336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F148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D48A822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F43B3A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51309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C1FF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82FBB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04BB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648A7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209D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44EA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DDFF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985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9997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03AD89D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766E89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F579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0F6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FBC6E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0A93F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DC255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1E2B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6B415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AF42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6B6A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EA57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193BE7F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C94D28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5C86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8F0C0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CDD6B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3FB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BBE5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54D3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30BD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D987A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538F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D6C01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E8C1707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FFD1F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26198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ADA65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1F7F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21D13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62EE5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5EAE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5D191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eurological faill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979A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2E4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FE29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B72FF13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F5C52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D480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5D8B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CC80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73ED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780B6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5A2E2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AA8A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9610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omprehensive echocardiograph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2EE1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43E9F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7D6814A3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B02FA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21ED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9D04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C6314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5E615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CA19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3E795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C1B30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FEFF9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140F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4530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14E23977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CECA43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53E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16EBF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6890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8B736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D680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16DD4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34EE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108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E7C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985AD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EF6C1E0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5C34C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64E06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02C50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CD1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C5B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4A5D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F39E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0F8C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F3E6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AF9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32A5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83BEE8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78A0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A36E8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D4CDE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CA12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EEA3B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0B81D0" w14:textId="5F33C322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7FFC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0E4DB2" w14:textId="128F9B64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C78A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416C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AE04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0E73DD0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E3A4A8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49A0D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AD223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763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8DF55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08DF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1DD8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E4C633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868F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53B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00B33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6940B37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3B145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87A41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AF20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561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26E6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15DE0" w14:textId="509731A6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5B222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43A32D1" w14:textId="086A6F6A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/ COP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BC776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3DB7D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C150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3578A41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231EC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46A4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1FADD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5BDC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398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626E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AE25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F3ACE0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F681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A24D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74DD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F011B30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05FC2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B3594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756FD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5013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FD56A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F332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877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5E3E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7FE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C9B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E130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0231EEE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87CE4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4A16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49F32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0351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420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3AAC63" w14:textId="35EB9E0D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41D9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1F2814" w14:textId="4E050942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51706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comprehensive echocardiograph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1971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1E941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3F1B9DD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E6640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BC46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DDDE0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9C9C8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2D87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B672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B69F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FCE4E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E61FF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66E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B391E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FB2F2E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B7436C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6C59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B7F6E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8787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618C6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54F29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ypovolemic / hemorrhag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EA444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Operative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74AE4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1DF17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566A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FF06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3F32F0D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F1D6B1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370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323C8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8DDB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6F553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2498E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0B07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2B7FB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F242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B17D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BDFF2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2CA26B54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60C71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1734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7022B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EFA71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EAC09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EBAF3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AD673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15E40B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47C3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bacteriological tes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F74B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CBB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7A88CCB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DFC4E2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4F29C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036C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B9CE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9E29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B92A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 / COP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E60D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0F5C12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FFAC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405D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A21FB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0FAF19D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82E40C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77135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2EBC2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567E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9F0DA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DBEDF4" w14:textId="056602F6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4704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C94F876" w14:textId="61511B73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genic</w:t>
            </w:r>
            <w:r w:rsidRPr="00610939">
              <w:rPr>
                <w:color w:val="000000"/>
                <w:sz w:val="20"/>
                <w:szCs w:val="20"/>
              </w:rPr>
              <w:t xml:space="preserve"> </w:t>
            </w:r>
            <w:r w:rsidR="004A5C61">
              <w:rPr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0CB37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4CB11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32C4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0F66DAE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B7EA7B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4FF2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EE708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016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9F7B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E0F3E8" w14:textId="7FDC93DD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F9EF9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56A15D4" w14:textId="3BC8ECA4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43D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7C9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DD9DA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1B5CF100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8DA8DC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7D853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6CC08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241A8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1A41C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5B1517" w14:textId="6208D238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44CEF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C5FCF5" w14:textId="4845E793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 / pneumon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86013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E8ABD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1608D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4FF19828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9653E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1CD87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AA605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3EF2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E9ECE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30EEB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2DC2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Emergency room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F0510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56BEC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21F6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DA97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51EA0CA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2670DE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D027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A3E41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7185C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000000" w:fill="FFFFFF"/>
            <w:noWrap/>
            <w:vAlign w:val="bottom"/>
            <w:hideMark/>
          </w:tcPr>
          <w:p w14:paraId="5A259A6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A03D8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61A8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5153BE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A8256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AF86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B8A1A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6C8392EF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30B61D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B543B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F33E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C4274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23D7E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1F05E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3075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AEC32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81481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8937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3FE440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347A8545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EA8B9FD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F3C66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0F065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2A54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3A4ED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F1F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8F3E0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4B99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D6E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6A7D5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57704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412B37AC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57741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0E8AC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EDB82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BE5FD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6EE93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F5820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91B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1F0239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Pleural effusio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920C8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Xra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78B7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AEE8F1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</w:tr>
      <w:tr w:rsidR="004173A2" w:rsidRPr="00610939" w14:paraId="01E50A4C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2039E5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DD8BA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4353A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DA45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C6293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28349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Atelectas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76E5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549B6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 xml:space="preserve">Other / morphine </w:t>
            </w:r>
            <w:r>
              <w:rPr>
                <w:color w:val="000000"/>
                <w:sz w:val="20"/>
                <w:szCs w:val="20"/>
              </w:rPr>
              <w:t>over</w:t>
            </w:r>
            <w:r w:rsidRPr="00610939">
              <w:rPr>
                <w:color w:val="000000"/>
                <w:sz w:val="20"/>
                <w:szCs w:val="20"/>
              </w:rPr>
              <w:t>dos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DB45B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 / CT sca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0E62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DC6394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7FB02E9D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AC8BDC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266A86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Wo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D1434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0E3E1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714058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BE1BB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A8B6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A02F0A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D6B81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613580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4E661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30DBACA9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4F9333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2DF03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661D4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7E8483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AE6D4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Circul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A2446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26416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n war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A842D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1A23C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edical fi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C518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318582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  <w:tr w:rsidR="004173A2" w:rsidRPr="00610939" w14:paraId="5AD1C7B2" w14:textId="77777777" w:rsidTr="008A0E4A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67BA077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C7E3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Ma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7353DA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4A1FF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A77845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BDD797" w14:textId="589ACC6D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4A49B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Icu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62BA5BF" w14:textId="59112B43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 xml:space="preserve">Pneumonia / </w:t>
            </w:r>
            <w:r w:rsidRPr="00610939">
              <w:rPr>
                <w:bCs/>
                <w:sz w:val="20"/>
                <w:szCs w:val="20"/>
                <w:lang w:val="en-US"/>
              </w:rPr>
              <w:t>Acute</w:t>
            </w:r>
            <w:r w:rsidR="004A5C61">
              <w:rPr>
                <w:bCs/>
                <w:sz w:val="20"/>
                <w:szCs w:val="20"/>
                <w:lang w:val="en-US"/>
              </w:rPr>
              <w:t xml:space="preserve"> interstitial </w:t>
            </w:r>
            <w:r w:rsidRPr="00610939">
              <w:rPr>
                <w:bCs/>
                <w:sz w:val="20"/>
                <w:szCs w:val="20"/>
                <w:lang w:val="en-US"/>
              </w:rPr>
              <w:t xml:space="preserve">lung disease (non-cardiogenic </w:t>
            </w:r>
            <w:r w:rsidR="004A5C61">
              <w:rPr>
                <w:bCs/>
                <w:sz w:val="20"/>
                <w:szCs w:val="20"/>
                <w:lang w:val="en-US"/>
              </w:rPr>
              <w:t>edema</w:t>
            </w:r>
            <w:r w:rsidRPr="00610939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828F9E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  <w:lang w:val="en-US"/>
              </w:rPr>
            </w:pPr>
            <w:r w:rsidRPr="00610939">
              <w:rPr>
                <w:color w:val="000000"/>
                <w:sz w:val="20"/>
                <w:szCs w:val="20"/>
                <w:lang w:val="en-US"/>
              </w:rPr>
              <w:t>Medical files / CT scan - endoscop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C645C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32ED99" w14:textId="77777777" w:rsidR="004173A2" w:rsidRPr="00610939" w:rsidRDefault="004173A2" w:rsidP="008A0E4A">
            <w:pPr>
              <w:rPr>
                <w:color w:val="000000"/>
                <w:sz w:val="20"/>
                <w:szCs w:val="20"/>
              </w:rPr>
            </w:pPr>
            <w:r w:rsidRPr="00610939">
              <w:rPr>
                <w:color w:val="000000"/>
                <w:sz w:val="20"/>
                <w:szCs w:val="20"/>
              </w:rPr>
              <w:t>No</w:t>
            </w:r>
          </w:p>
        </w:tc>
      </w:tr>
    </w:tbl>
    <w:p w14:paraId="3CE6CB96" w14:textId="77777777" w:rsidR="004173A2" w:rsidRPr="00610939" w:rsidRDefault="004173A2" w:rsidP="004173A2">
      <w:pPr>
        <w:rPr>
          <w:b/>
          <w:bCs/>
          <w:sz w:val="20"/>
          <w:szCs w:val="20"/>
          <w:lang w:val="en-US"/>
        </w:rPr>
      </w:pPr>
    </w:p>
    <w:p w14:paraId="7D1CFDC0" w14:textId="77777777" w:rsidR="00A805DC" w:rsidRDefault="00A805DC"/>
    <w:sectPr w:rsidR="00A805DC" w:rsidSect="0042579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06D1B"/>
    <w:multiLevelType w:val="hybridMultilevel"/>
    <w:tmpl w:val="DB0CE20E"/>
    <w:lvl w:ilvl="0" w:tplc="032891C0">
      <w:start w:val="1"/>
      <w:numFmt w:val="decimal"/>
      <w:lvlText w:val="%1."/>
      <w:lvlJc w:val="left"/>
      <w:pPr>
        <w:ind w:left="720" w:hanging="360"/>
      </w:pPr>
      <w:rPr>
        <w:rFonts w:hAnsi="Calibri" w:hint="default"/>
        <w:color w:val="000000" w:themeColor="text1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B188A"/>
    <w:multiLevelType w:val="hybridMultilevel"/>
    <w:tmpl w:val="FD8CAC1E"/>
    <w:lvl w:ilvl="0" w:tplc="97B8F13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000000" w:themeColor="text1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847B39"/>
    <w:multiLevelType w:val="hybridMultilevel"/>
    <w:tmpl w:val="319CA8E2"/>
    <w:lvl w:ilvl="0" w:tplc="98EC1116">
      <w:start w:val="1"/>
      <w:numFmt w:val="decimal"/>
      <w:lvlText w:val="%1."/>
      <w:lvlJc w:val="left"/>
      <w:pPr>
        <w:ind w:left="720" w:hanging="360"/>
      </w:pPr>
      <w:rPr>
        <w:rFonts w:hAnsi="Calibri" w:hint="default"/>
        <w:color w:val="000000" w:themeColor="text1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C2ECA"/>
    <w:multiLevelType w:val="hybridMultilevel"/>
    <w:tmpl w:val="5DE82B76"/>
    <w:lvl w:ilvl="0" w:tplc="8C8A2EA2">
      <w:start w:val="1"/>
      <w:numFmt w:val="decimal"/>
      <w:lvlText w:val="%1."/>
      <w:lvlJc w:val="left"/>
      <w:pPr>
        <w:ind w:left="720" w:hanging="360"/>
      </w:pPr>
      <w:rPr>
        <w:rFonts w:hAnsi="Calibri" w:hint="default"/>
        <w:color w:val="000000" w:themeColor="text1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7310FF"/>
    <w:multiLevelType w:val="hybridMultilevel"/>
    <w:tmpl w:val="A6741D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636762"/>
    <w:multiLevelType w:val="hybridMultilevel"/>
    <w:tmpl w:val="48FE9C68"/>
    <w:lvl w:ilvl="0" w:tplc="B2DC11DA">
      <w:start w:val="1"/>
      <w:numFmt w:val="upperLetter"/>
      <w:lvlText w:val="(%1)"/>
      <w:lvlJc w:val="left"/>
      <w:pPr>
        <w:ind w:left="400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120" w:hanging="360"/>
      </w:pPr>
    </w:lvl>
    <w:lvl w:ilvl="2" w:tplc="040C001B" w:tentative="1">
      <w:start w:val="1"/>
      <w:numFmt w:val="lowerRoman"/>
      <w:lvlText w:val="%3."/>
      <w:lvlJc w:val="right"/>
      <w:pPr>
        <w:ind w:left="1840" w:hanging="180"/>
      </w:pPr>
    </w:lvl>
    <w:lvl w:ilvl="3" w:tplc="040C000F" w:tentative="1">
      <w:start w:val="1"/>
      <w:numFmt w:val="decimal"/>
      <w:lvlText w:val="%4."/>
      <w:lvlJc w:val="left"/>
      <w:pPr>
        <w:ind w:left="2560" w:hanging="360"/>
      </w:pPr>
    </w:lvl>
    <w:lvl w:ilvl="4" w:tplc="040C0019" w:tentative="1">
      <w:start w:val="1"/>
      <w:numFmt w:val="lowerLetter"/>
      <w:lvlText w:val="%5."/>
      <w:lvlJc w:val="left"/>
      <w:pPr>
        <w:ind w:left="3280" w:hanging="360"/>
      </w:pPr>
    </w:lvl>
    <w:lvl w:ilvl="5" w:tplc="040C001B" w:tentative="1">
      <w:start w:val="1"/>
      <w:numFmt w:val="lowerRoman"/>
      <w:lvlText w:val="%6."/>
      <w:lvlJc w:val="right"/>
      <w:pPr>
        <w:ind w:left="4000" w:hanging="180"/>
      </w:pPr>
    </w:lvl>
    <w:lvl w:ilvl="6" w:tplc="040C000F" w:tentative="1">
      <w:start w:val="1"/>
      <w:numFmt w:val="decimal"/>
      <w:lvlText w:val="%7."/>
      <w:lvlJc w:val="left"/>
      <w:pPr>
        <w:ind w:left="4720" w:hanging="360"/>
      </w:pPr>
    </w:lvl>
    <w:lvl w:ilvl="7" w:tplc="040C0019" w:tentative="1">
      <w:start w:val="1"/>
      <w:numFmt w:val="lowerLetter"/>
      <w:lvlText w:val="%8."/>
      <w:lvlJc w:val="left"/>
      <w:pPr>
        <w:ind w:left="5440" w:hanging="360"/>
      </w:pPr>
    </w:lvl>
    <w:lvl w:ilvl="8" w:tplc="040C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 w15:restartNumberingAfterBreak="0">
    <w:nsid w:val="6AC41F81"/>
    <w:multiLevelType w:val="hybridMultilevel"/>
    <w:tmpl w:val="0818F286"/>
    <w:lvl w:ilvl="0" w:tplc="4DD2F5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346E5"/>
    <w:multiLevelType w:val="hybridMultilevel"/>
    <w:tmpl w:val="180A9E20"/>
    <w:lvl w:ilvl="0" w:tplc="E216090E">
      <w:start w:val="1"/>
      <w:numFmt w:val="decimal"/>
      <w:lvlText w:val="%1."/>
      <w:lvlJc w:val="left"/>
      <w:pPr>
        <w:ind w:left="720" w:hanging="360"/>
      </w:pPr>
      <w:rPr>
        <w:rFonts w:hAnsi="Calibri" w:hint="default"/>
        <w:color w:val="000000" w:themeColor="text1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0D0C32"/>
    <w:multiLevelType w:val="hybridMultilevel"/>
    <w:tmpl w:val="C55CFFD4"/>
    <w:lvl w:ilvl="0" w:tplc="2ACA0A8A">
      <w:start w:val="1"/>
      <w:numFmt w:val="bullet"/>
      <w:lvlText w:val="-"/>
      <w:lvlJc w:val="left"/>
      <w:pPr>
        <w:ind w:left="760" w:hanging="360"/>
      </w:pPr>
      <w:rPr>
        <w:rFonts w:ascii="Calibri" w:eastAsiaTheme="minorHAnsi" w:hAnsi="Calibri" w:cstheme="minorBidi" w:hint="default"/>
        <w:b w:val="0"/>
        <w:u w:val="none"/>
      </w:rPr>
    </w:lvl>
    <w:lvl w:ilvl="1" w:tplc="040C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9" w15:restartNumberingAfterBreak="0">
    <w:nsid w:val="79D375E7"/>
    <w:multiLevelType w:val="hybridMultilevel"/>
    <w:tmpl w:val="988004C0"/>
    <w:lvl w:ilvl="0" w:tplc="B0CE5A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8"/>
  </w:num>
  <w:num w:numId="5">
    <w:abstractNumId w:val="0"/>
  </w:num>
  <w:num w:numId="6">
    <w:abstractNumId w:val="1"/>
  </w:num>
  <w:num w:numId="7">
    <w:abstractNumId w:val="4"/>
  </w:num>
  <w:num w:numId="8">
    <w:abstractNumId w:val="7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3A2"/>
    <w:rsid w:val="004173A2"/>
    <w:rsid w:val="004A5C61"/>
    <w:rsid w:val="00A805DC"/>
    <w:rsid w:val="00BF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25B41"/>
  <w15:chartTrackingRefBased/>
  <w15:docId w15:val="{5C6717FA-386E-4F24-AF77-81800769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3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uiPriority w:val="39"/>
    <w:unhideWhenUsed/>
    <w:rsid w:val="004173A2"/>
    <w:pPr>
      <w:spacing w:before="120" w:line="360" w:lineRule="auto"/>
    </w:pPr>
    <w:rPr>
      <w:rFonts w:asciiTheme="majorHAnsi" w:eastAsiaTheme="minorEastAsia" w:hAnsiTheme="majorHAnsi" w:cstheme="minorHAnsi"/>
      <w:b/>
      <w:bCs/>
      <w:i/>
      <w:iCs/>
      <w:lang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4173A2"/>
    <w:pPr>
      <w:spacing w:before="120" w:line="360" w:lineRule="auto"/>
      <w:ind w:left="240"/>
    </w:pPr>
    <w:rPr>
      <w:rFonts w:asciiTheme="majorHAnsi" w:eastAsiaTheme="minorEastAsia" w:hAnsiTheme="majorHAnsi" w:cstheme="minorHAnsi"/>
      <w:b/>
      <w:bCs/>
      <w:sz w:val="22"/>
      <w:szCs w:val="22"/>
      <w:lang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4173A2"/>
    <w:pPr>
      <w:spacing w:line="360" w:lineRule="auto"/>
      <w:ind w:left="480"/>
    </w:pPr>
    <w:rPr>
      <w:rFonts w:asciiTheme="majorHAnsi" w:eastAsiaTheme="minorEastAsia" w:hAnsiTheme="majorHAnsi" w:cstheme="minorHAnsi"/>
      <w:sz w:val="20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4173A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Grilledutableau">
    <w:name w:val="Table Grid"/>
    <w:basedOn w:val="TableauNormal"/>
    <w:uiPriority w:val="39"/>
    <w:rsid w:val="004173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73A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73A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link w:val="DefaultCar"/>
    <w:rsid w:val="004173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basedOn w:val="Policepardfaut"/>
    <w:link w:val="Default"/>
    <w:rsid w:val="004173A2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3504</Words>
  <Characters>19275</Characters>
  <Application>Microsoft Office Word</Application>
  <DocSecurity>0</DocSecurity>
  <Lines>160</Lines>
  <Paragraphs>45</Paragraphs>
  <ScaleCrop>false</ScaleCrop>
  <Company>APHM</Company>
  <LinksUpToDate>false</LinksUpToDate>
  <CharactersWithSpaces>2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LOPEZ Alexandre</cp:lastModifiedBy>
  <cp:revision>3</cp:revision>
  <dcterms:created xsi:type="dcterms:W3CDTF">2020-09-25T09:26:00Z</dcterms:created>
  <dcterms:modified xsi:type="dcterms:W3CDTF">2021-01-07T11:27:00Z</dcterms:modified>
</cp:coreProperties>
</file>